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27D06" w14:textId="551F2817" w:rsidR="00156D27" w:rsidRDefault="00C9095F" w:rsidP="000E4B27">
      <w:pPr>
        <w:pStyle w:val="Heading1"/>
      </w:pPr>
      <w:r>
        <w:t xml:space="preserve">Multimedia </w:t>
      </w:r>
      <w:r w:rsidR="007D6C5B">
        <w:t>Appendix 3</w:t>
      </w:r>
      <w:r w:rsidR="000941C0">
        <w:t xml:space="preserve">. </w:t>
      </w:r>
      <w:r w:rsidR="000941C0" w:rsidRPr="000941C0">
        <w:t>Comparisons of the standard measurements versus the wearable-derived measurements for each individual vital sign.</w:t>
      </w:r>
      <w:r w:rsidR="007D6C5B">
        <w:t xml:space="preserve"> </w:t>
      </w:r>
    </w:p>
    <w:p w14:paraId="60D0FA65" w14:textId="6DC55A77" w:rsidR="001A7C98" w:rsidRDefault="001A7C98" w:rsidP="001A7C98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</w:p>
    <w:p w14:paraId="382A8A39" w14:textId="77777777" w:rsidR="00156D27" w:rsidRPr="00E73C24" w:rsidRDefault="00156D27" w:rsidP="00156D27">
      <w:pPr>
        <w:pStyle w:val="Heading3"/>
        <w:rPr>
          <w:color w:val="000000" w:themeColor="text1"/>
          <w:sz w:val="28"/>
        </w:rPr>
      </w:pPr>
      <w:r w:rsidRPr="00E73C24">
        <w:rPr>
          <w:color w:val="000000" w:themeColor="text1"/>
          <w:sz w:val="28"/>
        </w:rPr>
        <w:t>Respiration Rate</w:t>
      </w:r>
    </w:p>
    <w:p w14:paraId="27E7F570" w14:textId="3ED4E1DB" w:rsidR="00156D27" w:rsidRDefault="0065247A" w:rsidP="001A7C98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6E28A49B" wp14:editId="283FD1CF">
            <wp:extent cx="5486400" cy="3657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ACC628" w14:textId="07F11636" w:rsidR="00156D27" w:rsidRPr="005F4BD1" w:rsidRDefault="00156D27" w:rsidP="005F4BD1">
      <w:pPr>
        <w:pStyle w:val="Heading3"/>
        <w:rPr>
          <w:color w:val="000000" w:themeColor="text1"/>
          <w:sz w:val="28"/>
        </w:rPr>
      </w:pPr>
      <w:r w:rsidRPr="00E73C24">
        <w:rPr>
          <w:color w:val="000000" w:themeColor="text1"/>
          <w:sz w:val="28"/>
        </w:rPr>
        <w:lastRenderedPageBreak/>
        <w:t>Respiration Rate</w:t>
      </w:r>
      <w:r>
        <w:rPr>
          <w:color w:val="000000" w:themeColor="text1"/>
          <w:sz w:val="28"/>
        </w:rPr>
        <w:t xml:space="preserve"> (counted)</w:t>
      </w:r>
    </w:p>
    <w:p w14:paraId="385CDC91" w14:textId="61DD498C" w:rsidR="00156D27" w:rsidRDefault="00307DFB" w:rsidP="001A7C98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  <w:r w:rsidRPr="00307DFB">
        <w:rPr>
          <w:noProof/>
          <w:lang w:eastAsia="en-GB"/>
        </w:rPr>
        <w:drawing>
          <wp:inline distT="0" distB="0" distL="0" distR="0" wp14:anchorId="1F3F927A" wp14:editId="56DF3841">
            <wp:extent cx="5176157" cy="3741833"/>
            <wp:effectExtent l="0" t="0" r="5715" b="0"/>
            <wp:docPr id="16" name="Picture 16" descr="C:\Users\mvanvelthoven\AppData\Local\Microsoft\Windows\INetCache\Content.Outlook\H3NXWUG4\RespScatterplot_COUN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vanvelthoven\AppData\Local\Microsoft\Windows\INetCache\Content.Outlook\H3NXWUG4\RespScatterplot_COUNTE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49"/>
                    <a:stretch/>
                  </pic:blipFill>
                  <pic:spPr bwMode="auto">
                    <a:xfrm>
                      <a:off x="0" y="0"/>
                      <a:ext cx="5178488" cy="3743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B2261" w14:textId="6A8CB6D4" w:rsidR="00156D27" w:rsidRPr="005F4BD1" w:rsidRDefault="0065247A" w:rsidP="005F4BD1">
      <w:pPr>
        <w:pStyle w:val="Heading3"/>
        <w:rPr>
          <w:color w:val="000000" w:themeColor="text1"/>
          <w:sz w:val="28"/>
        </w:rPr>
      </w:pPr>
      <w:r w:rsidRPr="005F4BD1">
        <w:rPr>
          <w:color w:val="000000" w:themeColor="text1"/>
          <w:sz w:val="28"/>
        </w:rPr>
        <w:t>Heart Rate</w:t>
      </w:r>
    </w:p>
    <w:p w14:paraId="6DA0E2AE" w14:textId="19C432D7" w:rsidR="0065247A" w:rsidRDefault="0065247A" w:rsidP="001A7C98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16DF3488" wp14:editId="0BEEF165">
            <wp:extent cx="5486400" cy="3657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01AB0" w14:textId="4EBF00CB" w:rsidR="0065247A" w:rsidRPr="005F4BD1" w:rsidRDefault="0065247A" w:rsidP="005F4BD1">
      <w:pPr>
        <w:pStyle w:val="Heading3"/>
        <w:rPr>
          <w:color w:val="000000" w:themeColor="text1"/>
          <w:sz w:val="28"/>
        </w:rPr>
      </w:pPr>
      <w:r w:rsidRPr="005F4BD1">
        <w:rPr>
          <w:color w:val="000000" w:themeColor="text1"/>
          <w:sz w:val="28"/>
        </w:rPr>
        <w:lastRenderedPageBreak/>
        <w:t>Temperature</w:t>
      </w:r>
    </w:p>
    <w:p w14:paraId="31CF45F3" w14:textId="089A90F0" w:rsidR="0065247A" w:rsidRDefault="0065247A" w:rsidP="001A7C98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7F993E79" wp14:editId="34FEAFCE">
            <wp:extent cx="5486400" cy="36576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70A2D" w14:textId="73BB9D93" w:rsidR="0065247A" w:rsidRDefault="0065247A" w:rsidP="001A7C98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  <w:r>
        <w:rPr>
          <w:rFonts w:ascii="NewBaskerville-Roman" w:hAnsi="NewBaskerville-Roman" w:cs="NewBaskerville-Roman"/>
          <w:color w:val="000000" w:themeColor="text1"/>
          <w:sz w:val="20"/>
          <w:szCs w:val="20"/>
        </w:rPr>
        <w:br/>
      </w:r>
    </w:p>
    <w:p w14:paraId="7F99074F" w14:textId="13A5C099" w:rsidR="0065247A" w:rsidRDefault="0065247A" w:rsidP="001A7C98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</w:p>
    <w:p w14:paraId="71DA3944" w14:textId="77777777" w:rsidR="0065247A" w:rsidRPr="00E73C24" w:rsidRDefault="0065247A" w:rsidP="0065247A">
      <w:pPr>
        <w:pStyle w:val="Heading3"/>
        <w:rPr>
          <w:color w:val="000000" w:themeColor="text1"/>
          <w:sz w:val="28"/>
        </w:rPr>
      </w:pPr>
      <w:r w:rsidRPr="00E73C24">
        <w:rPr>
          <w:color w:val="000000" w:themeColor="text1"/>
          <w:sz w:val="28"/>
        </w:rPr>
        <w:t>Oxygen Saturation</w:t>
      </w:r>
    </w:p>
    <w:p w14:paraId="159932FF" w14:textId="3B054DED" w:rsidR="0065247A" w:rsidRDefault="00E8121C" w:rsidP="001A7C98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  <w:r>
        <w:rPr>
          <w:noProof/>
          <w:sz w:val="16"/>
          <w:szCs w:val="16"/>
          <w:lang w:eastAsia="en-GB"/>
        </w:rPr>
        <w:drawing>
          <wp:inline distT="0" distB="0" distL="0" distR="0" wp14:anchorId="558B52E4" wp14:editId="2887ADD7">
            <wp:extent cx="5075695" cy="3904338"/>
            <wp:effectExtent l="0" t="0" r="0" b="127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OxygenScatterplot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7288" cy="3905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DDCE1" w14:textId="3F3C0BFC" w:rsidR="0065247A" w:rsidRDefault="0065247A" w:rsidP="001A7C98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</w:p>
    <w:p w14:paraId="7DA490FE" w14:textId="3A6FFC95" w:rsidR="0065247A" w:rsidRDefault="0065247A" w:rsidP="005F4BD1">
      <w:pPr>
        <w:pStyle w:val="Heading3"/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  <w:r>
        <w:rPr>
          <w:color w:val="000000" w:themeColor="text1"/>
          <w:sz w:val="28"/>
        </w:rPr>
        <w:t>Systolic Blood Pressure</w:t>
      </w:r>
    </w:p>
    <w:p w14:paraId="6C2DD1DE" w14:textId="25B2592D" w:rsidR="007D21FB" w:rsidRDefault="0065247A">
      <w:pPr>
        <w:rPr>
          <w:rFonts w:ascii="NewBaskerville-Roman" w:hAnsi="NewBaskerville-Roman" w:cs="NewBaskerville-Roman"/>
          <w:color w:val="000000" w:themeColor="text1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3A10EFB7" wp14:editId="36C91C9E">
            <wp:extent cx="5486400" cy="36576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D21FB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9E352" w14:textId="77777777" w:rsidR="007F14CB" w:rsidRDefault="007F14CB" w:rsidP="001A2B27">
      <w:pPr>
        <w:spacing w:after="0" w:line="240" w:lineRule="auto"/>
      </w:pPr>
      <w:r>
        <w:separator/>
      </w:r>
    </w:p>
  </w:endnote>
  <w:endnote w:type="continuationSeparator" w:id="0">
    <w:p w14:paraId="52BED59E" w14:textId="77777777" w:rsidR="007F14CB" w:rsidRDefault="007F14CB" w:rsidP="001A2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Baskerville-Roman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1363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6546E" w14:textId="1D3C93B6" w:rsidR="00D80ADF" w:rsidRDefault="00D80A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9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7F9E46" w14:textId="77777777" w:rsidR="00D80ADF" w:rsidRDefault="00D80A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A327E" w14:textId="77777777" w:rsidR="007F14CB" w:rsidRDefault="007F14CB" w:rsidP="001A2B27">
      <w:pPr>
        <w:spacing w:after="0" w:line="240" w:lineRule="auto"/>
      </w:pPr>
      <w:r>
        <w:separator/>
      </w:r>
    </w:p>
  </w:footnote>
  <w:footnote w:type="continuationSeparator" w:id="0">
    <w:p w14:paraId="25B2011F" w14:textId="77777777" w:rsidR="007F14CB" w:rsidRDefault="007F14CB" w:rsidP="001A2B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E6602"/>
    <w:multiLevelType w:val="hybridMultilevel"/>
    <w:tmpl w:val="62B89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0C7FDF"/>
    <w:multiLevelType w:val="hybridMultilevel"/>
    <w:tmpl w:val="C9BCB98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3157D4"/>
    <w:multiLevelType w:val="hybridMultilevel"/>
    <w:tmpl w:val="2C9CBE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644272"/>
    <w:multiLevelType w:val="hybridMultilevel"/>
    <w:tmpl w:val="8110B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2636656">
    <w:abstractNumId w:val="0"/>
  </w:num>
  <w:num w:numId="2" w16cid:durableId="541938515">
    <w:abstractNumId w:val="3"/>
  </w:num>
  <w:num w:numId="3" w16cid:durableId="965894430">
    <w:abstractNumId w:val="1"/>
  </w:num>
  <w:num w:numId="4" w16cid:durableId="631151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rdrz55f2vfsje5ftq5fz0qa25zpde95p9v&quot;&gt;CHESS&lt;record-ids&gt;&lt;item&gt;1&lt;/item&gt;&lt;item&gt;2&lt;/item&gt;&lt;item&gt;5&lt;/item&gt;&lt;item&gt;6&lt;/item&gt;&lt;item&gt;7&lt;/item&gt;&lt;item&gt;9&lt;/item&gt;&lt;item&gt;10&lt;/item&gt;&lt;item&gt;12&lt;/item&gt;&lt;item&gt;14&lt;/item&gt;&lt;item&gt;16&lt;/item&gt;&lt;item&gt;18&lt;/item&gt;&lt;item&gt;19&lt;/item&gt;&lt;item&gt;21&lt;/item&gt;&lt;item&gt;22&lt;/item&gt;&lt;item&gt;23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A476C5"/>
    <w:rsid w:val="00003A5F"/>
    <w:rsid w:val="00036E1B"/>
    <w:rsid w:val="000466D2"/>
    <w:rsid w:val="00063CD1"/>
    <w:rsid w:val="000738EF"/>
    <w:rsid w:val="00090EE1"/>
    <w:rsid w:val="000941C0"/>
    <w:rsid w:val="000A65C1"/>
    <w:rsid w:val="000D5E49"/>
    <w:rsid w:val="000D651B"/>
    <w:rsid w:val="000E4B27"/>
    <w:rsid w:val="0010680E"/>
    <w:rsid w:val="00111E91"/>
    <w:rsid w:val="001306B5"/>
    <w:rsid w:val="00132C33"/>
    <w:rsid w:val="00146577"/>
    <w:rsid w:val="00147B72"/>
    <w:rsid w:val="00150ADD"/>
    <w:rsid w:val="00156D27"/>
    <w:rsid w:val="00173959"/>
    <w:rsid w:val="00174048"/>
    <w:rsid w:val="001861E3"/>
    <w:rsid w:val="00190CA9"/>
    <w:rsid w:val="00191EEA"/>
    <w:rsid w:val="001A2B27"/>
    <w:rsid w:val="001A6BA2"/>
    <w:rsid w:val="001A7C98"/>
    <w:rsid w:val="001D06C6"/>
    <w:rsid w:val="001D47FB"/>
    <w:rsid w:val="001E170A"/>
    <w:rsid w:val="001E288C"/>
    <w:rsid w:val="001F79F8"/>
    <w:rsid w:val="00211D6D"/>
    <w:rsid w:val="002252A3"/>
    <w:rsid w:val="002562DB"/>
    <w:rsid w:val="002564A1"/>
    <w:rsid w:val="00257527"/>
    <w:rsid w:val="00262EEC"/>
    <w:rsid w:val="002647E0"/>
    <w:rsid w:val="00265D25"/>
    <w:rsid w:val="0027085B"/>
    <w:rsid w:val="002763E6"/>
    <w:rsid w:val="00292228"/>
    <w:rsid w:val="0029723E"/>
    <w:rsid w:val="00297C41"/>
    <w:rsid w:val="002A7E68"/>
    <w:rsid w:val="002B1F16"/>
    <w:rsid w:val="002C2D65"/>
    <w:rsid w:val="002C5BEF"/>
    <w:rsid w:val="002D485A"/>
    <w:rsid w:val="002E2FD6"/>
    <w:rsid w:val="002F2F92"/>
    <w:rsid w:val="002F33E1"/>
    <w:rsid w:val="003005FC"/>
    <w:rsid w:val="00305797"/>
    <w:rsid w:val="00307DFB"/>
    <w:rsid w:val="0031780E"/>
    <w:rsid w:val="00321DB1"/>
    <w:rsid w:val="00324027"/>
    <w:rsid w:val="003366EA"/>
    <w:rsid w:val="00336E06"/>
    <w:rsid w:val="00353D6A"/>
    <w:rsid w:val="00367253"/>
    <w:rsid w:val="0037360F"/>
    <w:rsid w:val="003908F9"/>
    <w:rsid w:val="0039647C"/>
    <w:rsid w:val="003A56B3"/>
    <w:rsid w:val="003C1E01"/>
    <w:rsid w:val="003C3B1F"/>
    <w:rsid w:val="003C43B8"/>
    <w:rsid w:val="003C5AF1"/>
    <w:rsid w:val="003D330B"/>
    <w:rsid w:val="003F1E08"/>
    <w:rsid w:val="003F6BB1"/>
    <w:rsid w:val="00402657"/>
    <w:rsid w:val="00403F9C"/>
    <w:rsid w:val="00412579"/>
    <w:rsid w:val="00431A46"/>
    <w:rsid w:val="004436A1"/>
    <w:rsid w:val="004463BB"/>
    <w:rsid w:val="004472E9"/>
    <w:rsid w:val="00451834"/>
    <w:rsid w:val="00477E3D"/>
    <w:rsid w:val="00490C94"/>
    <w:rsid w:val="00493333"/>
    <w:rsid w:val="004948FD"/>
    <w:rsid w:val="0049711A"/>
    <w:rsid w:val="004A0EB6"/>
    <w:rsid w:val="004A43DC"/>
    <w:rsid w:val="004A4716"/>
    <w:rsid w:val="004B1C87"/>
    <w:rsid w:val="004B3962"/>
    <w:rsid w:val="004B4F1A"/>
    <w:rsid w:val="004C3B2A"/>
    <w:rsid w:val="004C64D7"/>
    <w:rsid w:val="004D095B"/>
    <w:rsid w:val="004E060B"/>
    <w:rsid w:val="004E6F9E"/>
    <w:rsid w:val="00501232"/>
    <w:rsid w:val="00525798"/>
    <w:rsid w:val="00533962"/>
    <w:rsid w:val="005439ED"/>
    <w:rsid w:val="00545D4F"/>
    <w:rsid w:val="005625E4"/>
    <w:rsid w:val="00584815"/>
    <w:rsid w:val="00595A8B"/>
    <w:rsid w:val="005A2A24"/>
    <w:rsid w:val="005B1FB9"/>
    <w:rsid w:val="005C78C4"/>
    <w:rsid w:val="005C7E3C"/>
    <w:rsid w:val="005D40EE"/>
    <w:rsid w:val="005E0D16"/>
    <w:rsid w:val="005E6BAB"/>
    <w:rsid w:val="005F47E8"/>
    <w:rsid w:val="005F4BD1"/>
    <w:rsid w:val="006003DC"/>
    <w:rsid w:val="00615740"/>
    <w:rsid w:val="00631A16"/>
    <w:rsid w:val="00641762"/>
    <w:rsid w:val="0065247A"/>
    <w:rsid w:val="0065395A"/>
    <w:rsid w:val="00653D1A"/>
    <w:rsid w:val="00655C06"/>
    <w:rsid w:val="006600B4"/>
    <w:rsid w:val="00660B93"/>
    <w:rsid w:val="00670349"/>
    <w:rsid w:val="00671424"/>
    <w:rsid w:val="006804C1"/>
    <w:rsid w:val="006916B3"/>
    <w:rsid w:val="006971B5"/>
    <w:rsid w:val="006A46AE"/>
    <w:rsid w:val="006A7F82"/>
    <w:rsid w:val="006B1062"/>
    <w:rsid w:val="006B72BA"/>
    <w:rsid w:val="006E2C74"/>
    <w:rsid w:val="006F5539"/>
    <w:rsid w:val="007073CD"/>
    <w:rsid w:val="0071053D"/>
    <w:rsid w:val="00722140"/>
    <w:rsid w:val="00730AA9"/>
    <w:rsid w:val="00743796"/>
    <w:rsid w:val="00764D93"/>
    <w:rsid w:val="007A555A"/>
    <w:rsid w:val="007B6BC6"/>
    <w:rsid w:val="007D1E99"/>
    <w:rsid w:val="007D21FB"/>
    <w:rsid w:val="007D6C5B"/>
    <w:rsid w:val="007E55B3"/>
    <w:rsid w:val="007F14CB"/>
    <w:rsid w:val="0080001C"/>
    <w:rsid w:val="008018DD"/>
    <w:rsid w:val="00801DE5"/>
    <w:rsid w:val="00801E91"/>
    <w:rsid w:val="00805E7A"/>
    <w:rsid w:val="00825EC2"/>
    <w:rsid w:val="008344AF"/>
    <w:rsid w:val="00841AEC"/>
    <w:rsid w:val="008473E6"/>
    <w:rsid w:val="00851F84"/>
    <w:rsid w:val="00875BA4"/>
    <w:rsid w:val="00881580"/>
    <w:rsid w:val="00896915"/>
    <w:rsid w:val="00897FFA"/>
    <w:rsid w:val="008A6150"/>
    <w:rsid w:val="008C4492"/>
    <w:rsid w:val="008D1C42"/>
    <w:rsid w:val="008D57D7"/>
    <w:rsid w:val="008E63E5"/>
    <w:rsid w:val="008F3AD7"/>
    <w:rsid w:val="008F5FCF"/>
    <w:rsid w:val="008F68AE"/>
    <w:rsid w:val="00902648"/>
    <w:rsid w:val="00903C17"/>
    <w:rsid w:val="00924386"/>
    <w:rsid w:val="0093428B"/>
    <w:rsid w:val="009345D6"/>
    <w:rsid w:val="0093673A"/>
    <w:rsid w:val="00947BF7"/>
    <w:rsid w:val="009540B1"/>
    <w:rsid w:val="00962725"/>
    <w:rsid w:val="00977CB0"/>
    <w:rsid w:val="00981C01"/>
    <w:rsid w:val="009840E8"/>
    <w:rsid w:val="009D1789"/>
    <w:rsid w:val="009D30D9"/>
    <w:rsid w:val="009D774C"/>
    <w:rsid w:val="009D781A"/>
    <w:rsid w:val="009E48C5"/>
    <w:rsid w:val="009E5377"/>
    <w:rsid w:val="009F20E2"/>
    <w:rsid w:val="00A172E7"/>
    <w:rsid w:val="00A34766"/>
    <w:rsid w:val="00A36949"/>
    <w:rsid w:val="00A476C5"/>
    <w:rsid w:val="00A5359F"/>
    <w:rsid w:val="00A6074F"/>
    <w:rsid w:val="00A60B3C"/>
    <w:rsid w:val="00A618FA"/>
    <w:rsid w:val="00A637DF"/>
    <w:rsid w:val="00A64F36"/>
    <w:rsid w:val="00A73912"/>
    <w:rsid w:val="00A86722"/>
    <w:rsid w:val="00A92BEC"/>
    <w:rsid w:val="00A93AF5"/>
    <w:rsid w:val="00AB2C3E"/>
    <w:rsid w:val="00AC29DC"/>
    <w:rsid w:val="00AC65E9"/>
    <w:rsid w:val="00AC6C40"/>
    <w:rsid w:val="00AD2541"/>
    <w:rsid w:val="00AE0ACE"/>
    <w:rsid w:val="00AE7F27"/>
    <w:rsid w:val="00AF17AA"/>
    <w:rsid w:val="00B14F12"/>
    <w:rsid w:val="00B21E42"/>
    <w:rsid w:val="00B4413D"/>
    <w:rsid w:val="00B53148"/>
    <w:rsid w:val="00B54822"/>
    <w:rsid w:val="00B60976"/>
    <w:rsid w:val="00B60D1E"/>
    <w:rsid w:val="00B610C7"/>
    <w:rsid w:val="00B72029"/>
    <w:rsid w:val="00B80BE2"/>
    <w:rsid w:val="00B91097"/>
    <w:rsid w:val="00B939EA"/>
    <w:rsid w:val="00B9636D"/>
    <w:rsid w:val="00BA2B4E"/>
    <w:rsid w:val="00BA37FE"/>
    <w:rsid w:val="00BB0B8B"/>
    <w:rsid w:val="00BC0E97"/>
    <w:rsid w:val="00BF1494"/>
    <w:rsid w:val="00BF5800"/>
    <w:rsid w:val="00C03BEA"/>
    <w:rsid w:val="00C14426"/>
    <w:rsid w:val="00C16CCA"/>
    <w:rsid w:val="00C20CEE"/>
    <w:rsid w:val="00C230A5"/>
    <w:rsid w:val="00C62932"/>
    <w:rsid w:val="00C8314B"/>
    <w:rsid w:val="00C9095F"/>
    <w:rsid w:val="00C96433"/>
    <w:rsid w:val="00C96B85"/>
    <w:rsid w:val="00CB07A1"/>
    <w:rsid w:val="00CB37D0"/>
    <w:rsid w:val="00CB7F41"/>
    <w:rsid w:val="00CC1D19"/>
    <w:rsid w:val="00CC5F7A"/>
    <w:rsid w:val="00CC7C68"/>
    <w:rsid w:val="00CD36F5"/>
    <w:rsid w:val="00CD6231"/>
    <w:rsid w:val="00CE2B17"/>
    <w:rsid w:val="00CE3E7F"/>
    <w:rsid w:val="00CE3ECE"/>
    <w:rsid w:val="00CE6207"/>
    <w:rsid w:val="00CF6F5C"/>
    <w:rsid w:val="00D00126"/>
    <w:rsid w:val="00D0149F"/>
    <w:rsid w:val="00D0487B"/>
    <w:rsid w:val="00D20FE3"/>
    <w:rsid w:val="00D269D6"/>
    <w:rsid w:val="00D31AFB"/>
    <w:rsid w:val="00D34560"/>
    <w:rsid w:val="00D35FBE"/>
    <w:rsid w:val="00D439E6"/>
    <w:rsid w:val="00D5514E"/>
    <w:rsid w:val="00D80109"/>
    <w:rsid w:val="00D80ADF"/>
    <w:rsid w:val="00D92476"/>
    <w:rsid w:val="00DA60F3"/>
    <w:rsid w:val="00DC27A6"/>
    <w:rsid w:val="00DC4EE7"/>
    <w:rsid w:val="00DE591E"/>
    <w:rsid w:val="00DE707A"/>
    <w:rsid w:val="00E074B7"/>
    <w:rsid w:val="00E1256B"/>
    <w:rsid w:val="00E13309"/>
    <w:rsid w:val="00E13D1C"/>
    <w:rsid w:val="00E14515"/>
    <w:rsid w:val="00E161BB"/>
    <w:rsid w:val="00E2301C"/>
    <w:rsid w:val="00E247C4"/>
    <w:rsid w:val="00E317ED"/>
    <w:rsid w:val="00E479BC"/>
    <w:rsid w:val="00E610B5"/>
    <w:rsid w:val="00E632A3"/>
    <w:rsid w:val="00E702D1"/>
    <w:rsid w:val="00E7391F"/>
    <w:rsid w:val="00E73C24"/>
    <w:rsid w:val="00E8121C"/>
    <w:rsid w:val="00E8476A"/>
    <w:rsid w:val="00E849F8"/>
    <w:rsid w:val="00E874F7"/>
    <w:rsid w:val="00E87BAE"/>
    <w:rsid w:val="00E93105"/>
    <w:rsid w:val="00EA5795"/>
    <w:rsid w:val="00EC0088"/>
    <w:rsid w:val="00EC0628"/>
    <w:rsid w:val="00EC7934"/>
    <w:rsid w:val="00ED3E83"/>
    <w:rsid w:val="00EE2805"/>
    <w:rsid w:val="00EE28AB"/>
    <w:rsid w:val="00EE36F1"/>
    <w:rsid w:val="00F24DB0"/>
    <w:rsid w:val="00F26763"/>
    <w:rsid w:val="00F31EDD"/>
    <w:rsid w:val="00F655F6"/>
    <w:rsid w:val="00F77D9A"/>
    <w:rsid w:val="00FA441C"/>
    <w:rsid w:val="00FA6953"/>
    <w:rsid w:val="00FC2B91"/>
    <w:rsid w:val="00FD3924"/>
    <w:rsid w:val="00FD68F1"/>
    <w:rsid w:val="00FE3A8A"/>
    <w:rsid w:val="00FE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60967"/>
  <w15:chartTrackingRefBased/>
  <w15:docId w15:val="{22DECA43-DFA8-42FC-8D48-3C2D20557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76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9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C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6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49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D7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7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774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774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034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A4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39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0B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B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0B8B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B8B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981C0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A2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B27"/>
  </w:style>
  <w:style w:type="paragraph" w:styleId="Footer">
    <w:name w:val="footer"/>
    <w:basedOn w:val="Normal"/>
    <w:link w:val="FooterChar"/>
    <w:uiPriority w:val="99"/>
    <w:unhideWhenUsed/>
    <w:rsid w:val="001A2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B27"/>
  </w:style>
  <w:style w:type="character" w:customStyle="1" w:styleId="Heading3Char">
    <w:name w:val="Heading 3 Char"/>
    <w:basedOn w:val="DefaultParagraphFont"/>
    <w:link w:val="Heading3"/>
    <w:uiPriority w:val="9"/>
    <w:rsid w:val="001A7C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">
    <w:name w:val="st"/>
    <w:rsid w:val="008A6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5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4" ma:contentTypeDescription="Create a new document." ma:contentTypeScope="" ma:versionID="eb896652ff579f7b19f1a34e66b8b33f">
  <xsd:schema xmlns:xsd="http://www.w3.org/2001/XMLSchema" xmlns:xs="http://www.w3.org/2001/XMLSchema" xmlns:p="http://schemas.microsoft.com/office/2006/metadata/properties" xmlns:ns3="cf0dfbcc-b360-4cf7-9bf5-370ba522dbe9" xmlns:ns4="83c9eb58-c16a-4eef-9abf-4aeec758fe01" targetNamespace="http://schemas.microsoft.com/office/2006/metadata/properties" ma:root="true" ma:fieldsID="e88e57553eb950c80d50ade97e73d6a4" ns3:_="" ns4:_="">
    <xsd:import namespace="cf0dfbcc-b360-4cf7-9bf5-370ba522dbe9"/>
    <xsd:import namespace="83c9eb58-c16a-4eef-9abf-4aeec758f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9eb58-c16a-4eef-9abf-4aeec758fe0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E4AC3A-76E8-4EAD-AB49-AC9F14625A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1A1019-3C33-4060-AF71-41110D7B65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720092F-C6E7-40E6-9E3E-9C58DE1930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83c9eb58-c16a-4eef-9abf-4aeec758f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an Velthoven</dc:creator>
  <cp:keywords/>
  <dc:description/>
  <cp:lastModifiedBy>Monisha Swaminathan</cp:lastModifiedBy>
  <cp:revision>4</cp:revision>
  <dcterms:created xsi:type="dcterms:W3CDTF">2022-06-11T17:11:00Z</dcterms:created>
  <dcterms:modified xsi:type="dcterms:W3CDTF">2023-02-0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BE27DB9E29244B4F84600A0F001DE</vt:lpwstr>
  </property>
</Properties>
</file>